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457AA" w14:textId="10B1D27B" w:rsidR="00C601AC" w:rsidRPr="00DA535F" w:rsidRDefault="00F92B40" w:rsidP="00C601AC">
      <w:pPr>
        <w:spacing w:line="480" w:lineRule="auto"/>
        <w:rPr>
          <w:rFonts w:ascii="Times New Roman" w:eastAsia="HYSinMyeongJo-Medium" w:hAnsi="Times New Roman" w:cs="Times New Roman"/>
          <w:b/>
          <w:bCs/>
          <w:kern w:val="0"/>
          <w:sz w:val="24"/>
          <w:szCs w:val="28"/>
        </w:rPr>
      </w:pPr>
      <w:proofErr w:type="gramStart"/>
      <w:r w:rsidRPr="00DA535F">
        <w:rPr>
          <w:rFonts w:ascii="Times New Roman" w:eastAsia="HYSinMyeongJo-Medium" w:hAnsi="Times New Roman" w:cs="Times New Roman"/>
          <w:b/>
          <w:bCs/>
          <w:kern w:val="0"/>
          <w:sz w:val="24"/>
          <w:szCs w:val="28"/>
        </w:rPr>
        <w:t xml:space="preserve">Supplementary Table </w:t>
      </w:r>
      <w:r w:rsidR="00C61176" w:rsidRPr="00DA535F">
        <w:rPr>
          <w:rFonts w:ascii="Times New Roman" w:eastAsia="HYSinMyeongJo-Medium" w:hAnsi="Times New Roman" w:cs="Times New Roman"/>
          <w:b/>
          <w:bCs/>
          <w:kern w:val="0"/>
          <w:sz w:val="24"/>
          <w:szCs w:val="28"/>
        </w:rPr>
        <w:t>3</w:t>
      </w:r>
      <w:r w:rsidR="00C601AC" w:rsidRPr="00DA535F">
        <w:rPr>
          <w:rFonts w:ascii="Times New Roman" w:eastAsia="HYSinMyeongJo-Medium" w:hAnsi="Times New Roman" w:cs="Times New Roman"/>
          <w:b/>
          <w:bCs/>
          <w:kern w:val="0"/>
          <w:sz w:val="24"/>
          <w:szCs w:val="28"/>
        </w:rPr>
        <w:t>.</w:t>
      </w:r>
      <w:proofErr w:type="gramEnd"/>
      <w:r w:rsidR="00C601AC" w:rsidRPr="00DA535F">
        <w:rPr>
          <w:rFonts w:ascii="Times New Roman" w:eastAsia="HYSinMyeongJo-Medium" w:hAnsi="Times New Roman" w:cs="Times New Roman"/>
          <w:b/>
          <w:bCs/>
          <w:kern w:val="0"/>
          <w:sz w:val="24"/>
          <w:szCs w:val="28"/>
        </w:rPr>
        <w:t xml:space="preserve"> </w:t>
      </w:r>
      <w:r w:rsidR="00134A63" w:rsidRPr="00DA535F">
        <w:rPr>
          <w:rFonts w:ascii="Times New Roman" w:eastAsia="HYSinMyeongJo-Medium" w:hAnsi="Times New Roman" w:cs="Times New Roman"/>
          <w:b/>
          <w:bCs/>
          <w:kern w:val="0"/>
          <w:sz w:val="24"/>
          <w:szCs w:val="28"/>
        </w:rPr>
        <w:t>The list of 68 interference-free peptides in triplicate analyses with SIS peptides in plasma</w:t>
      </w:r>
    </w:p>
    <w:tbl>
      <w:tblPr>
        <w:tblW w:w="5091" w:type="pct"/>
        <w:tblLayout w:type="fixed"/>
        <w:tblLook w:val="04A0" w:firstRow="1" w:lastRow="0" w:firstColumn="1" w:lastColumn="0" w:noHBand="0" w:noVBand="1"/>
      </w:tblPr>
      <w:tblGrid>
        <w:gridCol w:w="578"/>
        <w:gridCol w:w="1104"/>
        <w:gridCol w:w="2930"/>
        <w:gridCol w:w="1876"/>
        <w:gridCol w:w="719"/>
        <w:gridCol w:w="719"/>
        <w:gridCol w:w="722"/>
        <w:gridCol w:w="864"/>
        <w:gridCol w:w="1009"/>
        <w:gridCol w:w="719"/>
        <w:gridCol w:w="722"/>
        <w:gridCol w:w="620"/>
        <w:gridCol w:w="834"/>
      </w:tblGrid>
      <w:tr w:rsidR="004847D9" w:rsidRPr="004847D9" w14:paraId="66AC0D79" w14:textId="77777777" w:rsidTr="004847D9">
        <w:trPr>
          <w:trHeight w:val="540"/>
        </w:trPr>
        <w:tc>
          <w:tcPr>
            <w:tcW w:w="21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83D99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N.</w:t>
            </w:r>
          </w:p>
        </w:tc>
        <w:tc>
          <w:tcPr>
            <w:tcW w:w="41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40597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Gene Symbol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B5069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Uniprot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Protein Name</w:t>
            </w:r>
          </w:p>
        </w:tc>
        <w:tc>
          <w:tcPr>
            <w:tcW w:w="69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CBB3D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eptide Sequence</w:t>
            </w:r>
          </w:p>
        </w:tc>
        <w:tc>
          <w:tcPr>
            <w:tcW w:w="26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BE194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recursor</w:t>
            </w: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br/>
              <w:t>Charge</w:t>
            </w:r>
          </w:p>
        </w:tc>
        <w:tc>
          <w:tcPr>
            <w:tcW w:w="26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DD06D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roduct</w:t>
            </w: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br/>
              <w:t>Charge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5C7A1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Fragment</w:t>
            </w: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br/>
              <w:t>Ion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C4943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recursor</w:t>
            </w: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br/>
              <w:t>(m/z)</w:t>
            </w:r>
          </w:p>
        </w:tc>
        <w:tc>
          <w:tcPr>
            <w:tcW w:w="37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77673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roduct</w:t>
            </w: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br/>
              <w:t>(m/z)</w:t>
            </w:r>
          </w:p>
        </w:tc>
        <w:tc>
          <w:tcPr>
            <w:tcW w:w="26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BE686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Retention</w:t>
            </w: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br/>
              <w:t>Time (min)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5B88B6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Collision</w:t>
            </w: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br/>
              <w:t>energy (V)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84FD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Result of </w:t>
            </w:r>
            <w:proofErr w:type="spellStart"/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uDIT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analysis</w:t>
            </w:r>
          </w:p>
        </w:tc>
      </w:tr>
      <w:tr w:rsidR="004847D9" w:rsidRPr="004847D9" w14:paraId="5C3876C0" w14:textId="77777777" w:rsidTr="004847D9">
        <w:trPr>
          <w:trHeight w:val="660"/>
        </w:trPr>
        <w:tc>
          <w:tcPr>
            <w:tcW w:w="21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DCC7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1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A1EE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92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0D2A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99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DE36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8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9A9A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8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D5CB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9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A4FB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22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0EFA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6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6C12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8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C7C5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9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BC00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235D8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7133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CV (%)</w:t>
            </w:r>
          </w:p>
        </w:tc>
      </w:tr>
      <w:tr w:rsidR="004847D9" w:rsidRPr="004847D9" w14:paraId="153D113F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07AD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4805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DIPOQ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558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diponectin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EFE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DIGETGVPGAEGP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E13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1C27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0DC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4184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0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485C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40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0F3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5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B9F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7A9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C2F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0</w:t>
            </w:r>
          </w:p>
        </w:tc>
      </w:tr>
      <w:tr w:rsidR="004847D9" w:rsidRPr="004847D9" w14:paraId="00AE0BAE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4D3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159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GT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B57E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ngiotensinog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3F4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DPTFIPAPIQA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FE15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4343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41D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666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49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C8D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24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A0C9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5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DC1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5330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350C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102C92D6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2C69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410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LDH6A1</w:t>
            </w:r>
          </w:p>
          <w:p w14:paraId="2D91B64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(MMSA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96B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Methylmalonate-semialdehyde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dehydrogen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69D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QGIQFYTQL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11C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F3C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10F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163A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13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917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2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C0D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4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FC2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4138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F3D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6</w:t>
            </w:r>
          </w:p>
        </w:tc>
      </w:tr>
      <w:tr w:rsidR="004847D9" w:rsidRPr="004847D9" w14:paraId="71179D6D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E38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65F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POC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B0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polipoprotein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C-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EEA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EFGNTLED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006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BF7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52E9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832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26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99D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76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7380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3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69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8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175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D6A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21F10B3D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4E9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CC2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POC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DC5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polipoprotein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C-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FBB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EWFSETFQ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C79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3A85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FBD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0FF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0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23F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86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B5E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5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E771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AA7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17D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5</w:t>
            </w:r>
          </w:p>
        </w:tc>
      </w:tr>
      <w:tr w:rsidR="004847D9" w:rsidRPr="004847D9" w14:paraId="5062E9EA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FA4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3F5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POH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54DC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Beta-2-glycoprotein 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E54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CPFAGILENGAV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926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C55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8C32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698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51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99B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243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EAD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9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AFB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AE9B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4E0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5</w:t>
            </w:r>
          </w:p>
        </w:tc>
      </w:tr>
      <w:tr w:rsidR="004847D9" w:rsidRPr="004847D9" w14:paraId="28A956CA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A1D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2A7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BTD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6F92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Biotinidase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833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LSGDPYCE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4CA3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D6D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383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2949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9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43A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5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75A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62D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0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479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87F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1</w:t>
            </w:r>
          </w:p>
        </w:tc>
      </w:tr>
      <w:tr w:rsidR="004847D9" w:rsidRPr="004847D9" w14:paraId="51848181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35C7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F66A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BTD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B0B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Biotinidase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73C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SSGLVTAALYG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CF6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EB9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F417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F803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54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C63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50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74E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6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D51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3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30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808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6D550113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1B5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8F0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1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145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C1r subcomponen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8907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DYFIATC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C1CC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9A1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4D1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DC1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09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9C5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39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9DAE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8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9DF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843A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19F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3F5EBB54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1D8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A5F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1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2AE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C1s subcomponen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9E96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NFDNDIALV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B20C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4E4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287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66E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39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92C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62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B5EA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3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C52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2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EBA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FF24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</w:tr>
      <w:tr w:rsidR="004847D9" w:rsidRPr="004847D9" w14:paraId="5950FEF0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531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8CF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4BP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C44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4b-binding protein alpha ch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4CF3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WYPEVP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DAC5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9D7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B7F0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250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1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508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32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61F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1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C7A5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8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79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9D94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413FB413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12F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003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4BP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764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4b-binding protein alpha ch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C3BC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SLEIEQLELQ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7EA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D0D4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3435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609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35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3D5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28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892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9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6BE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C67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F23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5</w:t>
            </w:r>
          </w:p>
        </w:tc>
      </w:tr>
      <w:tr w:rsidR="004847D9" w:rsidRPr="004847D9" w14:paraId="0A11AFBB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134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0EA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4BPB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A71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4b-binding protein beta ch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B3F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LLAFQES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9ED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853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19B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9A8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03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217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22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819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0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FA7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A3A4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B218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</w:tr>
      <w:tr w:rsidR="004847D9" w:rsidRPr="004847D9" w14:paraId="2E3CB010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F463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948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BB6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C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8C0D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NADYSYSVW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A1BC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1CF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981A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0C86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16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E93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4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B07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0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716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1FC3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4CF2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1</w:t>
            </w:r>
          </w:p>
        </w:tc>
      </w:tr>
      <w:tr w:rsidR="004847D9" w:rsidRPr="004847D9" w14:paraId="0BC39299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30E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C92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14A2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C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5F54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GSASTWLTAFA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0B45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280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222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A1AC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19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E70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77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5554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5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448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5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31C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7CC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6E0004F9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A2F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BE1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427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component C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674F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LNICEVGTI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231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1BF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DC0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E2F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3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0EB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61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C7FA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3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2FC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2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377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BD5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</w:tr>
      <w:tr w:rsidR="004847D9" w:rsidRPr="004847D9" w14:paraId="11347908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ACF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020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E4F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component C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A84B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LFYVDSE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2534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1626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89ED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C2B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5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50F8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87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32C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2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4DA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338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8CA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8</w:t>
            </w:r>
          </w:p>
        </w:tc>
      </w:tr>
      <w:tr w:rsidR="004847D9" w:rsidRPr="004847D9" w14:paraId="517BF024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D38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3DD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AP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B84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Adenylyl </w:t>
            </w: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yclase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-associated protein 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2F3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EPAVLELEG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820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756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AEA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8D7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4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D79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75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68A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1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A0D1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E76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CE1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5</w:t>
            </w:r>
          </w:p>
        </w:tc>
      </w:tr>
      <w:tr w:rsidR="004847D9" w:rsidRPr="004847D9" w14:paraId="185D80B9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803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012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DH1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5AF2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adherin-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C5D0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LDVNDNAP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9BFC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97F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530F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B4D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4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E734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72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415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52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AD6E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59D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3</w:t>
            </w:r>
          </w:p>
        </w:tc>
      </w:tr>
      <w:tr w:rsidR="004847D9" w:rsidRPr="004847D9" w14:paraId="4D279815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FF71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7554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FH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F141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factor 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1F3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EWVALNP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3E2D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2EB0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AAC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B7D1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77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0C6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83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D43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7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CF7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0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FCB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F02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2</w:t>
            </w:r>
          </w:p>
        </w:tc>
      </w:tr>
      <w:tr w:rsidR="004847D9" w:rsidRPr="004847D9" w14:paraId="2CF3E7B6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3E2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9CC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FH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825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factor 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09F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GESVEFVC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1DBC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9CD0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FD3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16DB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7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EE0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68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3EF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5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2663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0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50B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0AAC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2</w:t>
            </w:r>
          </w:p>
        </w:tc>
      </w:tr>
      <w:tr w:rsidR="004847D9" w:rsidRPr="004847D9" w14:paraId="7ED86924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080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0FB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FI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E68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mplement factor 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A27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FSLQWGEV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046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B45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4E0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A6C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96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715A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46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AC9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8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9D97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A8A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EF2E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</w:tr>
      <w:tr w:rsidR="004847D9" w:rsidRPr="004847D9" w14:paraId="103043E5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8E4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16F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LU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A339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lusterin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C9C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LLSNLEEA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C20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B3B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D17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8A3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59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0F1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03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6CEE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3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319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70DC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4D7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</w:tr>
      <w:tr w:rsidR="004847D9" w:rsidRPr="004847D9" w14:paraId="14D52E6C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591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CC53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LU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B4D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lusterin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F70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SSIIDELFQD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57C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837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D66B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800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97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2DD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35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5770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4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62C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C74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D31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1</w:t>
            </w:r>
          </w:p>
        </w:tc>
      </w:tr>
      <w:tr w:rsidR="004847D9" w:rsidRPr="004847D9" w14:paraId="28A44D00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96C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932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L4A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109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llagen alpha-2(IV) ch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41E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LPGEVLGAQPGP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55B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31E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4E0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4E5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74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082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82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312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1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1A55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3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457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61D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3</w:t>
            </w:r>
          </w:p>
        </w:tc>
      </w:tr>
      <w:tr w:rsidR="004847D9" w:rsidRPr="004847D9" w14:paraId="3B99A4B7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AF0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519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RO1C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C1AF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oronin-1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290F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DLISIP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AEB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922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8A1F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D12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73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B82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57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FC2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2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9D53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6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5F7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D4DA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9</w:t>
            </w:r>
          </w:p>
        </w:tc>
      </w:tr>
      <w:tr w:rsidR="004847D9" w:rsidRPr="004847D9" w14:paraId="4C6B6B9A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C32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156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PN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B10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arboxypeptidase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N subunit 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AC08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SNNALSGLPQGVFG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994A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788D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0A8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AAE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01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E27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102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1CFD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8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E3D9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8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CF02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6B3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2</w:t>
            </w:r>
          </w:p>
        </w:tc>
      </w:tr>
      <w:tr w:rsidR="004847D9" w:rsidRPr="004847D9" w14:paraId="16CB1731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D83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3D8E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TSD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04F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athepsin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32B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STLPAITL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D4F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4F78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CFE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A08D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21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303B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43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5FD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4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A01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8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6C8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C51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0B6E67F2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574B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4A8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ECM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31A8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Extracellular matrix protein 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2A4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ELLALIQLE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B7D9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F0D7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4336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872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99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C3D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55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156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2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16F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7CA7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256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8</w:t>
            </w:r>
          </w:p>
        </w:tc>
      </w:tr>
      <w:tr w:rsidR="004847D9" w:rsidRPr="004847D9" w14:paraId="250186FC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65BD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534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FCGBP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A4E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gGFc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-binding prote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05E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FAVLQENVAWGNG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AD3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BEB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96A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372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8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56C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130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9DD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6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65E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7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A065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E16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2</w:t>
            </w:r>
          </w:p>
        </w:tc>
      </w:tr>
      <w:tr w:rsidR="004847D9" w:rsidRPr="004847D9" w14:paraId="394F690F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457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D0D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FSTL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273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Follistatin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-related protein 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4C8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SFQEFL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395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DCE0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88B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8CC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0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F8B6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98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A63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0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585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3B85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78D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1</w:t>
            </w:r>
          </w:p>
        </w:tc>
      </w:tr>
      <w:tr w:rsidR="004847D9" w:rsidRPr="004847D9" w14:paraId="0BC277A7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2A9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709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STP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4DB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lutathione S-</w:t>
            </w: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ransferase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P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5DDB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SCLYGQLP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AD2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A1B1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D1EA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12A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68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DD9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0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1084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67F0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0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179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C79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5</w:t>
            </w:r>
          </w:p>
        </w:tc>
      </w:tr>
      <w:tr w:rsidR="004847D9" w:rsidRPr="004847D9" w14:paraId="1B39679A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FC3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91F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HRG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39A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Histidine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-rich glycoprote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F606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DGYLFQL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1699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CA58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773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9D1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6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D9E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89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4EBC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5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E77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CCA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7E50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55210E7A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4BA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DF5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HSPG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344D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Basement membrane-specific </w:t>
            </w: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heparan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sulfate proteoglycan core prote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42C0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PAYTLVWT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A703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067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A8D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475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97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1C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7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3F9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5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A83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ACE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135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5</w:t>
            </w:r>
          </w:p>
        </w:tc>
      </w:tr>
      <w:tr w:rsidR="004847D9" w:rsidRPr="004847D9" w14:paraId="0E0C2ACE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53A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3F1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CAM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B80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tercellular adhesion molecule 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36B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LGIETPLP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D17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349D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244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997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4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DE2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54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FE81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7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BDB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58C4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D96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</w:tr>
      <w:tr w:rsidR="004847D9" w:rsidRPr="004847D9" w14:paraId="4C10EFDE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2CC2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80D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CAM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399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tercellular adhesion molecule 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BB0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TLNGVPAQPLGP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420C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D1C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9F6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23A6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09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69C0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35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0EB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1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54B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5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40E6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67E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</w:tr>
      <w:tr w:rsidR="004847D9" w:rsidRPr="004847D9" w14:paraId="6E3C331C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F07A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5F3C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FRD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6E0A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terferon-related developmental regulator 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570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LIDLTLD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9C5F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AE1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03B0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5EAF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94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E02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1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8E9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7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CB3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A63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A1F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1</w:t>
            </w:r>
          </w:p>
        </w:tc>
      </w:tr>
      <w:tr w:rsidR="004847D9" w:rsidRPr="004847D9" w14:paraId="299DED7D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AEF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DB8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GFBP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7A7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sulin-like growth factor-binding protein 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94E4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IQGAPTI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55C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BEE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CD3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FDD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84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EFDC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42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B22A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F6B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F1A0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6844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</w:tr>
      <w:tr w:rsidR="004847D9" w:rsidRPr="004847D9" w14:paraId="1E9C1C2C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AFC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F1C5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GFBP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E2F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sulin-like growth factor-binding protein 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E6E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LAQCAPPPAVCAELV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B245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807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EF7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250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0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9ED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14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3AC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3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BA1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5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DD1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FDD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9</w:t>
            </w:r>
          </w:p>
        </w:tc>
      </w:tr>
      <w:tr w:rsidR="004847D9" w:rsidRPr="004847D9" w14:paraId="5D234A16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747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C0B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GFBP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6EAE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sulin-like growth factor-binding protein 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E38D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GQPLPGYTT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892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22AE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DCC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A368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1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D0A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76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2866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10E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1AA8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744B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</w:tr>
      <w:tr w:rsidR="004847D9" w:rsidRPr="004847D9" w14:paraId="6A5C234A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E1DA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C26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TIH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524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ter-alpha-trypsin inhibitor heavy chain H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F5C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QPSGGTNINEAL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436F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AEF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48F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31D8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2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A08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1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0E2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1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9CB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2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C773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7600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6</w:t>
            </w:r>
          </w:p>
        </w:tc>
      </w:tr>
      <w:tr w:rsidR="004847D9" w:rsidRPr="004847D9" w14:paraId="645E6CA5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CEF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721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TIH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90F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ter-alpha-trypsin inhibitor heavy chain H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F43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ALDNGGLA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054D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AAA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3B8F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C801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0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362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1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8F50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8B7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910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6F5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2</w:t>
            </w:r>
          </w:p>
        </w:tc>
      </w:tr>
      <w:tr w:rsidR="004847D9" w:rsidRPr="004847D9" w14:paraId="109C64BF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EDA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E9B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TIH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F634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nter-alpha-trypsin inhibitor heavy chain H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8B6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GFSWIEVTF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153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778F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102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D48E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4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FAF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09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E9C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5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9B2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312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FA22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</w:tr>
      <w:tr w:rsidR="004847D9" w:rsidRPr="004847D9" w14:paraId="4D6D49F6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BE2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35B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KLKB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F5D6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Plasma </w:t>
            </w: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kallikrein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E94F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DSVTGTLP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617E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038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53D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C23A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59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F588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16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46E7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BA6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6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8A4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F07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1</w:t>
            </w:r>
          </w:p>
        </w:tc>
      </w:tr>
      <w:tr w:rsidR="004847D9" w:rsidRPr="004847D9" w14:paraId="66184D9F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489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BD99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DHB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7338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-lactate dehydrogenase B ch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061F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VVVTAGV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02B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0DD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AA4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1300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57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166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01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13F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49F5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6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46F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19E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4</w:t>
            </w:r>
          </w:p>
        </w:tc>
      </w:tr>
      <w:tr w:rsidR="004847D9" w:rsidRPr="004847D9" w14:paraId="2DC5DA00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B35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DDA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DHB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5F3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-lactate dehydrogenase B ch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0F2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LTSVINQ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2D1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B016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C1A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5A8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8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D2F2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89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E9C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5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561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7C84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AACD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5</w:t>
            </w:r>
          </w:p>
        </w:tc>
      </w:tr>
      <w:tr w:rsidR="004847D9" w:rsidRPr="004847D9" w14:paraId="31F6CA5A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EB7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40A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RG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E2E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eucine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-rich alpha-2-glycoprote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174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DLLLPQPD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EAB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515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EEDB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87A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9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18E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2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777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8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B54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0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BB2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3079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</w:tr>
      <w:tr w:rsidR="004847D9" w:rsidRPr="004847D9" w14:paraId="53F34E03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B5C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D63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RG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1477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Leucine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-rich alpha-2-glycoprote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46C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AAGAFQG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7F4E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BC4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97E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997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95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3341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19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3A2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7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E89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BCD1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CC9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2</w:t>
            </w:r>
          </w:p>
        </w:tc>
      </w:tr>
      <w:tr w:rsidR="004847D9" w:rsidRPr="004847D9" w14:paraId="7373F798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4B9C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0EB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MBL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586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Mannose-binding protein 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E81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FQASVATP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BAC8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749C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409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6027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88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D47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01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CFE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135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4B8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EE42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4847D9" w:rsidRPr="004847D9" w14:paraId="5FD7F173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886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430A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4HB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A6C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rotein disulfide-</w:t>
            </w: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somerase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A1D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LAPEYA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DA9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FC2E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3D42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DE2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3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D0F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78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3F7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8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C17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5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9F64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F76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1</w:t>
            </w:r>
          </w:p>
        </w:tc>
      </w:tr>
      <w:tr w:rsidR="004847D9" w:rsidRPr="004847D9" w14:paraId="0FA0BE7D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AA1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CC2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DCD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3E2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rogrammed cell death protein 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ECB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DSVSDSGSDA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985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B4C5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07D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587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33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D9DE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07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C5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87D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2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8AD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423D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3</w:t>
            </w:r>
          </w:p>
        </w:tc>
      </w:tr>
      <w:tr w:rsidR="004847D9" w:rsidRPr="004847D9" w14:paraId="2202E9A0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875C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789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KM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E0C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yruvate kin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9E7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DENILWLDY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297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C020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E46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5ABD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34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688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3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D65A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0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8FC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7B6C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DE1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1</w:t>
            </w:r>
          </w:p>
        </w:tc>
      </w:tr>
      <w:tr w:rsidR="004847D9" w:rsidRPr="004847D9" w14:paraId="7A2A1971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9627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143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PBP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CA9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latelet basic prote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939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NIQSLEVIG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0EA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1EDB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5A2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6D7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5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C83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73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0F1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4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BE0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86EC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DC5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</w:tr>
      <w:tr w:rsidR="004847D9" w:rsidRPr="004847D9" w14:paraId="42813541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F43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F5F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PBP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D49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latelet basic prote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409E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CLDPDAP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140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F97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DDDD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779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28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8FF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83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A69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7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8B2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8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76B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ECE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</w:tr>
      <w:tr w:rsidR="004847D9" w:rsidRPr="004847D9" w14:paraId="359A0F63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E8A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8FE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ROS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57C7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itamin K-dependent protein 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817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NNLELSTPL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1CC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D06A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44B9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D36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64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CD1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8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4088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0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E67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1C27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470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</w:tr>
      <w:tr w:rsidR="004847D9" w:rsidRPr="004847D9" w14:paraId="59BEB95F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25E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E53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TPRJ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EC3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Receptor-type tyrosine-protein phosphatase et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91C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DTEVLLVGLEPGT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782E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7D1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6C1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8F0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49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05F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41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CF6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0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3162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5F80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721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8</w:t>
            </w:r>
          </w:p>
        </w:tc>
      </w:tr>
      <w:tr w:rsidR="004847D9" w:rsidRPr="004847D9" w14:paraId="2ED55456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4E8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47E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EPP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E87F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elenoprotein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P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2CE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INQLLC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5EA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C96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0A8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809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24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CB8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7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1B9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8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3B0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8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9CA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C10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2</w:t>
            </w:r>
          </w:p>
        </w:tc>
      </w:tr>
      <w:tr w:rsidR="004847D9" w:rsidRPr="004847D9" w14:paraId="3AB9D36C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132B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2AD2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ERPINA5(IPSP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BC5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lasma serine protease inhibit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C21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FQQLLQELNQP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5CF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736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55A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4DF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85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F15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9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3A28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3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F7A7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54F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507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0</w:t>
            </w:r>
          </w:p>
        </w:tc>
      </w:tr>
      <w:tr w:rsidR="004847D9" w:rsidRPr="004847D9" w14:paraId="3E8272CD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09DF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7F9D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ERPINC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B94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ntithrombin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-II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4B2F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AEGTQVLELPF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FBC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152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54E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3DBF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15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9903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45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0B0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9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151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5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1D3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CFD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7</w:t>
            </w:r>
          </w:p>
        </w:tc>
      </w:tr>
      <w:tr w:rsidR="004847D9" w:rsidRPr="004847D9" w14:paraId="113F72C9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FA7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7DF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ERPINC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606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ntithrombin</w:t>
            </w:r>
            <w:proofErr w:type="spellEnd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-II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D41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EDGFSL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73C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C26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FE83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ACE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54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81C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9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0FD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9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1067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6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09F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C5E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3</w:t>
            </w:r>
          </w:p>
        </w:tc>
      </w:tr>
      <w:tr w:rsidR="004847D9" w:rsidRPr="004847D9" w14:paraId="1B3C8920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352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F27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FTPB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464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Pulmonary surfactant-associated protein 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EE3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FLEQECNVLPL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D596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5D7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654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D9C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45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CB3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229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810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6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3BC3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6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64B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995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0</w:t>
            </w:r>
          </w:p>
        </w:tc>
      </w:tr>
      <w:tr w:rsidR="004847D9" w:rsidRPr="004847D9" w14:paraId="7459DB76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5C2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219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OD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FE4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Extracellular superoxide dismut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511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TGVVLF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D54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14E4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397B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0E0C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45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B6E0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791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16F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3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348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5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463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81F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</w:tr>
      <w:tr w:rsidR="004847D9" w:rsidRPr="004847D9" w14:paraId="4D361AC8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2C1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295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PARC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32D1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SPAR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BB2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NVLVTLYE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7A10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C17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D5D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757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53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3B3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893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872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D313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9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1EF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B9A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4</w:t>
            </w:r>
          </w:p>
        </w:tc>
      </w:tr>
      <w:tr w:rsidR="004847D9" w:rsidRPr="004847D9" w14:paraId="1E0C614D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4AF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C2B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HBS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2AA3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hrombospondin-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BB8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GFLLLAS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1AD1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1C9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55C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7E1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95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7831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72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DB6F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4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0195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C82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189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27</w:t>
            </w:r>
          </w:p>
        </w:tc>
      </w:tr>
      <w:tr w:rsidR="004847D9" w:rsidRPr="004847D9" w14:paraId="420A3CEE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97E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90CA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HBS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273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hrombospondin-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978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IVTTLQDSI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42B9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97BB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6A2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52C9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23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954C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032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4DA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6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506B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6F4A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4BE6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2</w:t>
            </w:r>
          </w:p>
        </w:tc>
      </w:tr>
      <w:tr w:rsidR="004847D9" w:rsidRPr="004847D9" w14:paraId="3E8E7871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04E6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8EE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T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F1B1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ransthyretin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200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AADDTWEPFASG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D05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4FA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ABE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6A3A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97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D75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21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169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33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6E98A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139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DA9F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0</w:t>
            </w:r>
          </w:p>
        </w:tc>
      </w:tr>
      <w:tr w:rsidR="004847D9" w:rsidRPr="004847D9" w14:paraId="0695E7D9" w14:textId="77777777" w:rsidTr="004847D9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6FB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02E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X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DA3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Thioredoxin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4833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CMPTFQFF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B7E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D78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5D1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3AF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03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AFA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14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9406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1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9BC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DBC7E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0537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16</w:t>
            </w:r>
          </w:p>
        </w:tc>
      </w:tr>
      <w:tr w:rsidR="004847D9" w:rsidRPr="004847D9" w14:paraId="243F75EF" w14:textId="77777777" w:rsidTr="004847D9">
        <w:trPr>
          <w:trHeight w:val="330"/>
        </w:trPr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C33A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6032D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IM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4C51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Vimentin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8F059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ILLAELEQLK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951A2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DA2BF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94CA1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DB52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585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A5108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943.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399E4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40.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38E95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20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199F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B3B50" w14:textId="77777777" w:rsidR="00C601AC" w:rsidRPr="004847D9" w:rsidRDefault="00C601AC" w:rsidP="00C60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847D9">
              <w:rPr>
                <w:rFonts w:ascii="Times New Roman" w:eastAsia="Times New Roman" w:hAnsi="Times New Roman" w:cs="Times New Roman"/>
                <w:kern w:val="0"/>
                <w:sz w:val="22"/>
              </w:rPr>
              <w:t>0.07</w:t>
            </w:r>
          </w:p>
        </w:tc>
      </w:tr>
    </w:tbl>
    <w:p w14:paraId="5ACA4A2C" w14:textId="77777777" w:rsidR="004847D9" w:rsidRPr="00DA535F" w:rsidRDefault="004847D9" w:rsidP="00C601AC">
      <w:pPr>
        <w:spacing w:after="0" w:line="480" w:lineRule="auto"/>
        <w:rPr>
          <w:rFonts w:ascii="Times New Roman" w:eastAsia="HYSinMyeongJo-Medium" w:hAnsi="Times New Roman" w:cs="Times New Roman"/>
          <w:b/>
          <w:bCs/>
          <w:kern w:val="0"/>
          <w:sz w:val="24"/>
          <w:szCs w:val="28"/>
        </w:rPr>
      </w:pPr>
      <w:bookmarkStart w:id="0" w:name="_GoBack"/>
      <w:bookmarkEnd w:id="0"/>
    </w:p>
    <w:sectPr w:rsidR="004847D9" w:rsidRPr="00DA535F" w:rsidSect="00C40B61">
      <w:pgSz w:w="15840" w:h="12240" w:orient="landscape" w:code="1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CE961" w14:textId="77777777" w:rsidR="00815547" w:rsidRDefault="00815547" w:rsidP="005A542B">
      <w:pPr>
        <w:spacing w:after="0" w:line="240" w:lineRule="auto"/>
      </w:pPr>
      <w:r>
        <w:separator/>
      </w:r>
    </w:p>
  </w:endnote>
  <w:endnote w:type="continuationSeparator" w:id="0">
    <w:p w14:paraId="385444D6" w14:textId="77777777" w:rsidR="00815547" w:rsidRDefault="00815547" w:rsidP="005A5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7FC38D" w14:textId="77777777" w:rsidR="00815547" w:rsidRDefault="00815547" w:rsidP="005A542B">
      <w:pPr>
        <w:spacing w:after="0" w:line="240" w:lineRule="auto"/>
      </w:pPr>
      <w:r>
        <w:separator/>
      </w:r>
    </w:p>
  </w:footnote>
  <w:footnote w:type="continuationSeparator" w:id="0">
    <w:p w14:paraId="0A047513" w14:textId="77777777" w:rsidR="00815547" w:rsidRDefault="00815547" w:rsidP="005A54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zezrse6zrd59ex9rmxdwf4wp0a9e2ttawe&quot;&gt;My EndNote Library_HCC_01&lt;record-ids&gt;&lt;item&gt;873&lt;/item&gt;&lt;/record-ids&gt;&lt;/item&gt;&lt;/Libraries&gt;"/>
  </w:docVars>
  <w:rsids>
    <w:rsidRoot w:val="00BB138A"/>
    <w:rsid w:val="00000930"/>
    <w:rsid w:val="0000123A"/>
    <w:rsid w:val="00002A5B"/>
    <w:rsid w:val="000076B8"/>
    <w:rsid w:val="00012CD8"/>
    <w:rsid w:val="00015BCE"/>
    <w:rsid w:val="00023ED4"/>
    <w:rsid w:val="000243CF"/>
    <w:rsid w:val="00032111"/>
    <w:rsid w:val="000417B7"/>
    <w:rsid w:val="00042359"/>
    <w:rsid w:val="000441C8"/>
    <w:rsid w:val="000451B1"/>
    <w:rsid w:val="00050DC9"/>
    <w:rsid w:val="0005236F"/>
    <w:rsid w:val="00055B85"/>
    <w:rsid w:val="00070EA8"/>
    <w:rsid w:val="00076896"/>
    <w:rsid w:val="000817CD"/>
    <w:rsid w:val="00086FA5"/>
    <w:rsid w:val="0008739B"/>
    <w:rsid w:val="000946B1"/>
    <w:rsid w:val="00096DA8"/>
    <w:rsid w:val="000A0055"/>
    <w:rsid w:val="000A1A92"/>
    <w:rsid w:val="000B08F9"/>
    <w:rsid w:val="000C31D3"/>
    <w:rsid w:val="000C4DAB"/>
    <w:rsid w:val="000D33B2"/>
    <w:rsid w:val="000F2AB0"/>
    <w:rsid w:val="00101AF7"/>
    <w:rsid w:val="0010400F"/>
    <w:rsid w:val="00105F4F"/>
    <w:rsid w:val="0011273C"/>
    <w:rsid w:val="00117CA2"/>
    <w:rsid w:val="00127076"/>
    <w:rsid w:val="00127AE8"/>
    <w:rsid w:val="0013398C"/>
    <w:rsid w:val="00134A63"/>
    <w:rsid w:val="00135625"/>
    <w:rsid w:val="001373C3"/>
    <w:rsid w:val="00146D7C"/>
    <w:rsid w:val="00160FE3"/>
    <w:rsid w:val="001617CD"/>
    <w:rsid w:val="00165B7B"/>
    <w:rsid w:val="00166098"/>
    <w:rsid w:val="001676D0"/>
    <w:rsid w:val="00173729"/>
    <w:rsid w:val="0019703F"/>
    <w:rsid w:val="00197FD4"/>
    <w:rsid w:val="001A08BF"/>
    <w:rsid w:val="001A0CCC"/>
    <w:rsid w:val="001A19EE"/>
    <w:rsid w:val="001B0D03"/>
    <w:rsid w:val="001B3D4D"/>
    <w:rsid w:val="001B4782"/>
    <w:rsid w:val="001B6183"/>
    <w:rsid w:val="001B633A"/>
    <w:rsid w:val="001B7054"/>
    <w:rsid w:val="001C3253"/>
    <w:rsid w:val="001C4ABD"/>
    <w:rsid w:val="001C7A1A"/>
    <w:rsid w:val="001D2DF1"/>
    <w:rsid w:val="001D6854"/>
    <w:rsid w:val="001E0F91"/>
    <w:rsid w:val="001E5888"/>
    <w:rsid w:val="001E7364"/>
    <w:rsid w:val="001E7739"/>
    <w:rsid w:val="001F3450"/>
    <w:rsid w:val="00207F68"/>
    <w:rsid w:val="00212DD2"/>
    <w:rsid w:val="00216CD1"/>
    <w:rsid w:val="00217352"/>
    <w:rsid w:val="00217855"/>
    <w:rsid w:val="00217950"/>
    <w:rsid w:val="00220421"/>
    <w:rsid w:val="00222B24"/>
    <w:rsid w:val="0022494E"/>
    <w:rsid w:val="00231461"/>
    <w:rsid w:val="00231D5A"/>
    <w:rsid w:val="00245A85"/>
    <w:rsid w:val="00255B67"/>
    <w:rsid w:val="002570CE"/>
    <w:rsid w:val="00267569"/>
    <w:rsid w:val="002724CD"/>
    <w:rsid w:val="00277BE2"/>
    <w:rsid w:val="00280CB9"/>
    <w:rsid w:val="00281A87"/>
    <w:rsid w:val="00281D3E"/>
    <w:rsid w:val="00281F95"/>
    <w:rsid w:val="0029697B"/>
    <w:rsid w:val="002A5DC6"/>
    <w:rsid w:val="002B0EC8"/>
    <w:rsid w:val="002B175A"/>
    <w:rsid w:val="002B4374"/>
    <w:rsid w:val="002B71B8"/>
    <w:rsid w:val="002B7D7A"/>
    <w:rsid w:val="002C247A"/>
    <w:rsid w:val="002C4E33"/>
    <w:rsid w:val="002E22C6"/>
    <w:rsid w:val="002E6A6C"/>
    <w:rsid w:val="002E7073"/>
    <w:rsid w:val="0030273C"/>
    <w:rsid w:val="00303009"/>
    <w:rsid w:val="00310AAC"/>
    <w:rsid w:val="00311A55"/>
    <w:rsid w:val="003175E7"/>
    <w:rsid w:val="00317B8F"/>
    <w:rsid w:val="00317D30"/>
    <w:rsid w:val="00322B58"/>
    <w:rsid w:val="003255A0"/>
    <w:rsid w:val="00332042"/>
    <w:rsid w:val="0033290B"/>
    <w:rsid w:val="00336D4D"/>
    <w:rsid w:val="00337978"/>
    <w:rsid w:val="0035101E"/>
    <w:rsid w:val="00356975"/>
    <w:rsid w:val="00356D13"/>
    <w:rsid w:val="00367A1A"/>
    <w:rsid w:val="0037072A"/>
    <w:rsid w:val="00371503"/>
    <w:rsid w:val="00376B77"/>
    <w:rsid w:val="00382F74"/>
    <w:rsid w:val="003A0A3D"/>
    <w:rsid w:val="003B04D8"/>
    <w:rsid w:val="003C6C6F"/>
    <w:rsid w:val="003D03A3"/>
    <w:rsid w:val="003D37B7"/>
    <w:rsid w:val="003D7CD2"/>
    <w:rsid w:val="003E191F"/>
    <w:rsid w:val="003E2156"/>
    <w:rsid w:val="003E250C"/>
    <w:rsid w:val="003E2A6C"/>
    <w:rsid w:val="003E4D27"/>
    <w:rsid w:val="003E5B08"/>
    <w:rsid w:val="003F328F"/>
    <w:rsid w:val="003F33BE"/>
    <w:rsid w:val="00401602"/>
    <w:rsid w:val="00405770"/>
    <w:rsid w:val="00410048"/>
    <w:rsid w:val="004143ED"/>
    <w:rsid w:val="00417760"/>
    <w:rsid w:val="00417F20"/>
    <w:rsid w:val="00420A5B"/>
    <w:rsid w:val="00421661"/>
    <w:rsid w:val="00421706"/>
    <w:rsid w:val="00427228"/>
    <w:rsid w:val="00427FC0"/>
    <w:rsid w:val="004310AE"/>
    <w:rsid w:val="004355E9"/>
    <w:rsid w:val="00440F2D"/>
    <w:rsid w:val="0044249D"/>
    <w:rsid w:val="00443A08"/>
    <w:rsid w:val="00444E56"/>
    <w:rsid w:val="0044527B"/>
    <w:rsid w:val="004476BB"/>
    <w:rsid w:val="00451E10"/>
    <w:rsid w:val="004540CE"/>
    <w:rsid w:val="0046061F"/>
    <w:rsid w:val="004626A1"/>
    <w:rsid w:val="00471572"/>
    <w:rsid w:val="0047241F"/>
    <w:rsid w:val="00480AD5"/>
    <w:rsid w:val="0048110A"/>
    <w:rsid w:val="004822C9"/>
    <w:rsid w:val="004847D9"/>
    <w:rsid w:val="0048525F"/>
    <w:rsid w:val="00486A17"/>
    <w:rsid w:val="00486E30"/>
    <w:rsid w:val="00487DCE"/>
    <w:rsid w:val="004919BE"/>
    <w:rsid w:val="00494DC0"/>
    <w:rsid w:val="004A1106"/>
    <w:rsid w:val="004A174A"/>
    <w:rsid w:val="004B1686"/>
    <w:rsid w:val="004C2B72"/>
    <w:rsid w:val="004C7B7A"/>
    <w:rsid w:val="004D3083"/>
    <w:rsid w:val="004D6247"/>
    <w:rsid w:val="004D6B09"/>
    <w:rsid w:val="004F3649"/>
    <w:rsid w:val="0050061D"/>
    <w:rsid w:val="00500A5B"/>
    <w:rsid w:val="00511916"/>
    <w:rsid w:val="00515F0C"/>
    <w:rsid w:val="00522978"/>
    <w:rsid w:val="00525DC4"/>
    <w:rsid w:val="00526DA5"/>
    <w:rsid w:val="00530F69"/>
    <w:rsid w:val="005376CA"/>
    <w:rsid w:val="00541E6A"/>
    <w:rsid w:val="005425E6"/>
    <w:rsid w:val="00543C56"/>
    <w:rsid w:val="00547867"/>
    <w:rsid w:val="00554E55"/>
    <w:rsid w:val="00557788"/>
    <w:rsid w:val="00560DD9"/>
    <w:rsid w:val="00565D34"/>
    <w:rsid w:val="00566253"/>
    <w:rsid w:val="00567CE2"/>
    <w:rsid w:val="005734E6"/>
    <w:rsid w:val="005739EF"/>
    <w:rsid w:val="0057441E"/>
    <w:rsid w:val="00574667"/>
    <w:rsid w:val="00575744"/>
    <w:rsid w:val="00581908"/>
    <w:rsid w:val="005902CD"/>
    <w:rsid w:val="005936DA"/>
    <w:rsid w:val="005A542B"/>
    <w:rsid w:val="005A67C8"/>
    <w:rsid w:val="005A7EF6"/>
    <w:rsid w:val="005B590A"/>
    <w:rsid w:val="005B6695"/>
    <w:rsid w:val="005C126A"/>
    <w:rsid w:val="005C6704"/>
    <w:rsid w:val="005C689B"/>
    <w:rsid w:val="005C7CB4"/>
    <w:rsid w:val="005D7E04"/>
    <w:rsid w:val="005E0649"/>
    <w:rsid w:val="005E1A5C"/>
    <w:rsid w:val="005E42A0"/>
    <w:rsid w:val="006019A7"/>
    <w:rsid w:val="00612614"/>
    <w:rsid w:val="00616AF6"/>
    <w:rsid w:val="00623541"/>
    <w:rsid w:val="0062727B"/>
    <w:rsid w:val="00627E8D"/>
    <w:rsid w:val="00627FE6"/>
    <w:rsid w:val="00633A43"/>
    <w:rsid w:val="00637489"/>
    <w:rsid w:val="00637529"/>
    <w:rsid w:val="00637818"/>
    <w:rsid w:val="00640AC8"/>
    <w:rsid w:val="00642849"/>
    <w:rsid w:val="0064511D"/>
    <w:rsid w:val="00646F28"/>
    <w:rsid w:val="0064744B"/>
    <w:rsid w:val="00647947"/>
    <w:rsid w:val="00653ED8"/>
    <w:rsid w:val="00655C46"/>
    <w:rsid w:val="00656E46"/>
    <w:rsid w:val="006737C7"/>
    <w:rsid w:val="006802C4"/>
    <w:rsid w:val="006944AB"/>
    <w:rsid w:val="006A334C"/>
    <w:rsid w:val="006A79F4"/>
    <w:rsid w:val="006B2CB8"/>
    <w:rsid w:val="006B51A9"/>
    <w:rsid w:val="006C0555"/>
    <w:rsid w:val="006C7291"/>
    <w:rsid w:val="006E355E"/>
    <w:rsid w:val="006E7655"/>
    <w:rsid w:val="006F02FA"/>
    <w:rsid w:val="006F3745"/>
    <w:rsid w:val="006F3E89"/>
    <w:rsid w:val="007056E1"/>
    <w:rsid w:val="00710B1E"/>
    <w:rsid w:val="00714817"/>
    <w:rsid w:val="00714C5A"/>
    <w:rsid w:val="007207A4"/>
    <w:rsid w:val="00720D98"/>
    <w:rsid w:val="007233AC"/>
    <w:rsid w:val="0073287F"/>
    <w:rsid w:val="00737F56"/>
    <w:rsid w:val="00741502"/>
    <w:rsid w:val="00742C2A"/>
    <w:rsid w:val="00743272"/>
    <w:rsid w:val="007441FB"/>
    <w:rsid w:val="007544AB"/>
    <w:rsid w:val="00766609"/>
    <w:rsid w:val="00775816"/>
    <w:rsid w:val="00775DBA"/>
    <w:rsid w:val="0077711B"/>
    <w:rsid w:val="007851F5"/>
    <w:rsid w:val="007904F9"/>
    <w:rsid w:val="00795FE5"/>
    <w:rsid w:val="0079689A"/>
    <w:rsid w:val="0079700E"/>
    <w:rsid w:val="007A05C5"/>
    <w:rsid w:val="007A373D"/>
    <w:rsid w:val="007A6B0C"/>
    <w:rsid w:val="007A6CCC"/>
    <w:rsid w:val="007B14B2"/>
    <w:rsid w:val="007B443B"/>
    <w:rsid w:val="007C2781"/>
    <w:rsid w:val="007C7B9A"/>
    <w:rsid w:val="007D1F79"/>
    <w:rsid w:val="007E2964"/>
    <w:rsid w:val="007E34F2"/>
    <w:rsid w:val="007F19C9"/>
    <w:rsid w:val="008116B3"/>
    <w:rsid w:val="00815547"/>
    <w:rsid w:val="00821603"/>
    <w:rsid w:val="00823A1B"/>
    <w:rsid w:val="00830D06"/>
    <w:rsid w:val="00834149"/>
    <w:rsid w:val="008357C6"/>
    <w:rsid w:val="008362DA"/>
    <w:rsid w:val="00837BEE"/>
    <w:rsid w:val="00843724"/>
    <w:rsid w:val="00844B61"/>
    <w:rsid w:val="00846406"/>
    <w:rsid w:val="00847AE5"/>
    <w:rsid w:val="008506A0"/>
    <w:rsid w:val="0085472C"/>
    <w:rsid w:val="008552DE"/>
    <w:rsid w:val="00860F0A"/>
    <w:rsid w:val="008708D9"/>
    <w:rsid w:val="00871B8C"/>
    <w:rsid w:val="008837CC"/>
    <w:rsid w:val="008871EF"/>
    <w:rsid w:val="008879AB"/>
    <w:rsid w:val="00891254"/>
    <w:rsid w:val="008A7D48"/>
    <w:rsid w:val="008B2329"/>
    <w:rsid w:val="008B3DAA"/>
    <w:rsid w:val="008B6CCC"/>
    <w:rsid w:val="008B7B5E"/>
    <w:rsid w:val="008B7E16"/>
    <w:rsid w:val="008C7273"/>
    <w:rsid w:val="008C7AD8"/>
    <w:rsid w:val="008D5074"/>
    <w:rsid w:val="008D670B"/>
    <w:rsid w:val="008E5ADB"/>
    <w:rsid w:val="008F1509"/>
    <w:rsid w:val="008F5F71"/>
    <w:rsid w:val="00906E1C"/>
    <w:rsid w:val="00907043"/>
    <w:rsid w:val="0090717E"/>
    <w:rsid w:val="00907689"/>
    <w:rsid w:val="009136DD"/>
    <w:rsid w:val="00914193"/>
    <w:rsid w:val="009226DF"/>
    <w:rsid w:val="00922DE5"/>
    <w:rsid w:val="00926D57"/>
    <w:rsid w:val="009301D2"/>
    <w:rsid w:val="00930D61"/>
    <w:rsid w:val="00931E51"/>
    <w:rsid w:val="0093638B"/>
    <w:rsid w:val="009443BC"/>
    <w:rsid w:val="009511FC"/>
    <w:rsid w:val="00982455"/>
    <w:rsid w:val="00984CB2"/>
    <w:rsid w:val="009A05E7"/>
    <w:rsid w:val="009A08EF"/>
    <w:rsid w:val="009A43CE"/>
    <w:rsid w:val="009B2655"/>
    <w:rsid w:val="009B6844"/>
    <w:rsid w:val="009C5696"/>
    <w:rsid w:val="009D2385"/>
    <w:rsid w:val="009D2B1F"/>
    <w:rsid w:val="009D75A5"/>
    <w:rsid w:val="009E0AAC"/>
    <w:rsid w:val="009F02CD"/>
    <w:rsid w:val="009F5BCF"/>
    <w:rsid w:val="009F61C2"/>
    <w:rsid w:val="00A11EB3"/>
    <w:rsid w:val="00A16FB6"/>
    <w:rsid w:val="00A24EAD"/>
    <w:rsid w:val="00A26EFE"/>
    <w:rsid w:val="00A33366"/>
    <w:rsid w:val="00A36A76"/>
    <w:rsid w:val="00A42FF8"/>
    <w:rsid w:val="00A5320A"/>
    <w:rsid w:val="00A547C2"/>
    <w:rsid w:val="00A640C5"/>
    <w:rsid w:val="00A720F9"/>
    <w:rsid w:val="00A72557"/>
    <w:rsid w:val="00A72C4F"/>
    <w:rsid w:val="00A73975"/>
    <w:rsid w:val="00A81A47"/>
    <w:rsid w:val="00A84753"/>
    <w:rsid w:val="00A84A4C"/>
    <w:rsid w:val="00A84E87"/>
    <w:rsid w:val="00A85BD3"/>
    <w:rsid w:val="00A875BB"/>
    <w:rsid w:val="00A960B2"/>
    <w:rsid w:val="00A96405"/>
    <w:rsid w:val="00AA3C16"/>
    <w:rsid w:val="00AB1FFC"/>
    <w:rsid w:val="00AB5CEA"/>
    <w:rsid w:val="00AD0ED7"/>
    <w:rsid w:val="00AD2D71"/>
    <w:rsid w:val="00AE2993"/>
    <w:rsid w:val="00AE6EB2"/>
    <w:rsid w:val="00AF0AFB"/>
    <w:rsid w:val="00AF0D0D"/>
    <w:rsid w:val="00AF1648"/>
    <w:rsid w:val="00B05CC9"/>
    <w:rsid w:val="00B068ED"/>
    <w:rsid w:val="00B12B79"/>
    <w:rsid w:val="00B174A9"/>
    <w:rsid w:val="00B20875"/>
    <w:rsid w:val="00B23112"/>
    <w:rsid w:val="00B25E3C"/>
    <w:rsid w:val="00B30935"/>
    <w:rsid w:val="00B30A41"/>
    <w:rsid w:val="00B3347D"/>
    <w:rsid w:val="00B51DEC"/>
    <w:rsid w:val="00B55195"/>
    <w:rsid w:val="00B57530"/>
    <w:rsid w:val="00B60125"/>
    <w:rsid w:val="00B6408A"/>
    <w:rsid w:val="00B709C0"/>
    <w:rsid w:val="00B70CCD"/>
    <w:rsid w:val="00B718AB"/>
    <w:rsid w:val="00B71BAD"/>
    <w:rsid w:val="00B72922"/>
    <w:rsid w:val="00B75F63"/>
    <w:rsid w:val="00B763C3"/>
    <w:rsid w:val="00B77273"/>
    <w:rsid w:val="00B77BBE"/>
    <w:rsid w:val="00BB034F"/>
    <w:rsid w:val="00BB138A"/>
    <w:rsid w:val="00BB497A"/>
    <w:rsid w:val="00BC49AB"/>
    <w:rsid w:val="00BD03EB"/>
    <w:rsid w:val="00BD1DFA"/>
    <w:rsid w:val="00BD7DC9"/>
    <w:rsid w:val="00BE2475"/>
    <w:rsid w:val="00BE38AC"/>
    <w:rsid w:val="00BE45F5"/>
    <w:rsid w:val="00BE7663"/>
    <w:rsid w:val="00C01190"/>
    <w:rsid w:val="00C12455"/>
    <w:rsid w:val="00C14814"/>
    <w:rsid w:val="00C2509B"/>
    <w:rsid w:val="00C255C8"/>
    <w:rsid w:val="00C33AD1"/>
    <w:rsid w:val="00C40B61"/>
    <w:rsid w:val="00C5140E"/>
    <w:rsid w:val="00C52441"/>
    <w:rsid w:val="00C544C6"/>
    <w:rsid w:val="00C55EBA"/>
    <w:rsid w:val="00C573AD"/>
    <w:rsid w:val="00C601AC"/>
    <w:rsid w:val="00C60DEC"/>
    <w:rsid w:val="00C61176"/>
    <w:rsid w:val="00C61E6F"/>
    <w:rsid w:val="00C622F2"/>
    <w:rsid w:val="00C63B3B"/>
    <w:rsid w:val="00C65E32"/>
    <w:rsid w:val="00C70028"/>
    <w:rsid w:val="00C70D34"/>
    <w:rsid w:val="00C74D64"/>
    <w:rsid w:val="00C85667"/>
    <w:rsid w:val="00C9065C"/>
    <w:rsid w:val="00C93D96"/>
    <w:rsid w:val="00CA453E"/>
    <w:rsid w:val="00CA4F13"/>
    <w:rsid w:val="00CA7699"/>
    <w:rsid w:val="00CB199E"/>
    <w:rsid w:val="00CB2B92"/>
    <w:rsid w:val="00CC56C8"/>
    <w:rsid w:val="00CC6DD4"/>
    <w:rsid w:val="00CC6F73"/>
    <w:rsid w:val="00CD5CE7"/>
    <w:rsid w:val="00CD611E"/>
    <w:rsid w:val="00CD6B2C"/>
    <w:rsid w:val="00CF0CDE"/>
    <w:rsid w:val="00CF1375"/>
    <w:rsid w:val="00CF3086"/>
    <w:rsid w:val="00D0556F"/>
    <w:rsid w:val="00D0753A"/>
    <w:rsid w:val="00D14294"/>
    <w:rsid w:val="00D14681"/>
    <w:rsid w:val="00D17BE2"/>
    <w:rsid w:val="00D17D25"/>
    <w:rsid w:val="00D2092C"/>
    <w:rsid w:val="00D2196C"/>
    <w:rsid w:val="00D220C5"/>
    <w:rsid w:val="00D22721"/>
    <w:rsid w:val="00D25BEA"/>
    <w:rsid w:val="00D26C23"/>
    <w:rsid w:val="00D27251"/>
    <w:rsid w:val="00D31B68"/>
    <w:rsid w:val="00D34D5D"/>
    <w:rsid w:val="00D35314"/>
    <w:rsid w:val="00D4164D"/>
    <w:rsid w:val="00D46844"/>
    <w:rsid w:val="00D546CB"/>
    <w:rsid w:val="00D576AF"/>
    <w:rsid w:val="00D60AC5"/>
    <w:rsid w:val="00D60DA2"/>
    <w:rsid w:val="00D643E4"/>
    <w:rsid w:val="00D664E6"/>
    <w:rsid w:val="00D67C8A"/>
    <w:rsid w:val="00D737CA"/>
    <w:rsid w:val="00D74A30"/>
    <w:rsid w:val="00D77A93"/>
    <w:rsid w:val="00D82B38"/>
    <w:rsid w:val="00D860BE"/>
    <w:rsid w:val="00D90D48"/>
    <w:rsid w:val="00DA3D23"/>
    <w:rsid w:val="00DA535F"/>
    <w:rsid w:val="00DB5F91"/>
    <w:rsid w:val="00DB6FF6"/>
    <w:rsid w:val="00DC4463"/>
    <w:rsid w:val="00DC4B58"/>
    <w:rsid w:val="00DC70B7"/>
    <w:rsid w:val="00DD5468"/>
    <w:rsid w:val="00DD5E06"/>
    <w:rsid w:val="00DD64DC"/>
    <w:rsid w:val="00DE6015"/>
    <w:rsid w:val="00DF5045"/>
    <w:rsid w:val="00DF5C24"/>
    <w:rsid w:val="00DF6846"/>
    <w:rsid w:val="00E05EC2"/>
    <w:rsid w:val="00E10155"/>
    <w:rsid w:val="00E111DF"/>
    <w:rsid w:val="00E2283E"/>
    <w:rsid w:val="00E243BE"/>
    <w:rsid w:val="00E3230D"/>
    <w:rsid w:val="00E5210F"/>
    <w:rsid w:val="00E53426"/>
    <w:rsid w:val="00E6029E"/>
    <w:rsid w:val="00E63387"/>
    <w:rsid w:val="00E71239"/>
    <w:rsid w:val="00E71E45"/>
    <w:rsid w:val="00E72203"/>
    <w:rsid w:val="00E72E0D"/>
    <w:rsid w:val="00E87A0C"/>
    <w:rsid w:val="00EB4953"/>
    <w:rsid w:val="00EB6B04"/>
    <w:rsid w:val="00EC434B"/>
    <w:rsid w:val="00EC5AB8"/>
    <w:rsid w:val="00ED069C"/>
    <w:rsid w:val="00ED1B12"/>
    <w:rsid w:val="00EE0F7E"/>
    <w:rsid w:val="00EF711E"/>
    <w:rsid w:val="00F020E6"/>
    <w:rsid w:val="00F0264B"/>
    <w:rsid w:val="00F062D6"/>
    <w:rsid w:val="00F06589"/>
    <w:rsid w:val="00F1127B"/>
    <w:rsid w:val="00F1633E"/>
    <w:rsid w:val="00F17994"/>
    <w:rsid w:val="00F20B6B"/>
    <w:rsid w:val="00F36A00"/>
    <w:rsid w:val="00F52114"/>
    <w:rsid w:val="00F57C59"/>
    <w:rsid w:val="00F61727"/>
    <w:rsid w:val="00F6253B"/>
    <w:rsid w:val="00F66BEF"/>
    <w:rsid w:val="00F90E95"/>
    <w:rsid w:val="00F92B40"/>
    <w:rsid w:val="00F92EB9"/>
    <w:rsid w:val="00FA3001"/>
    <w:rsid w:val="00FA327C"/>
    <w:rsid w:val="00FA6D14"/>
    <w:rsid w:val="00FA73BA"/>
    <w:rsid w:val="00FB68E3"/>
    <w:rsid w:val="00FC14C5"/>
    <w:rsid w:val="00FD1A97"/>
    <w:rsid w:val="00FD2473"/>
    <w:rsid w:val="00FD70AD"/>
    <w:rsid w:val="00FE66B1"/>
    <w:rsid w:val="00FE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4B1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3C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B138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BB138A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BB138A"/>
  </w:style>
  <w:style w:type="paragraph" w:styleId="BalloonText">
    <w:name w:val="Balloon Text"/>
    <w:basedOn w:val="Normal"/>
    <w:link w:val="BalloonTextChar"/>
    <w:uiPriority w:val="99"/>
    <w:semiHidden/>
    <w:unhideWhenUsed/>
    <w:rsid w:val="00BB13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8A"/>
    <w:rPr>
      <w:rFonts w:asciiTheme="majorHAnsi" w:eastAsiaTheme="majorEastAsia" w:hAnsiTheme="majorHAnsi" w:cstheme="majorBidi"/>
      <w:sz w:val="18"/>
      <w:szCs w:val="18"/>
    </w:rPr>
  </w:style>
  <w:style w:type="paragraph" w:customStyle="1" w:styleId="Paragraph">
    <w:name w:val="Paragraph"/>
    <w:basedOn w:val="Normal"/>
    <w:link w:val="ParagraphChar"/>
    <w:rsid w:val="00BE45F5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D6B2C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54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542B"/>
  </w:style>
  <w:style w:type="paragraph" w:styleId="Footer">
    <w:name w:val="footer"/>
    <w:basedOn w:val="Normal"/>
    <w:link w:val="FooterChar"/>
    <w:uiPriority w:val="99"/>
    <w:unhideWhenUsed/>
    <w:rsid w:val="005A54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54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42B"/>
    <w:rPr>
      <w:b/>
      <w:bCs/>
    </w:rPr>
  </w:style>
  <w:style w:type="character" w:customStyle="1" w:styleId="ParagraphChar">
    <w:name w:val="Paragraph Char"/>
    <w:basedOn w:val="DefaultParagraphFont"/>
    <w:link w:val="Paragraph"/>
    <w:rsid w:val="00BB034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uiPriority w:val="99"/>
    <w:rsid w:val="0010400F"/>
    <w:rPr>
      <w:color w:val="0000FF"/>
      <w:u w:val="single"/>
    </w:rPr>
  </w:style>
  <w:style w:type="paragraph" w:styleId="Revision">
    <w:name w:val="Revision"/>
    <w:hidden/>
    <w:uiPriority w:val="99"/>
    <w:semiHidden/>
    <w:rsid w:val="00C2509B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D2092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D2092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2092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CommentTextChar"/>
    <w:link w:val="EndNoteBibliography"/>
    <w:rsid w:val="00D2092C"/>
    <w:rPr>
      <w:rFonts w:ascii="Times New Roman" w:hAnsi="Times New Roman" w:cs="Times New Roman"/>
      <w:noProof/>
      <w:sz w:val="24"/>
    </w:rPr>
  </w:style>
  <w:style w:type="paragraph" w:customStyle="1" w:styleId="Acknowledgement">
    <w:name w:val="Acknowledgement"/>
    <w:basedOn w:val="Normal"/>
    <w:rsid w:val="00F61727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F6846"/>
  </w:style>
  <w:style w:type="paragraph" w:styleId="Title">
    <w:name w:val="Title"/>
    <w:basedOn w:val="Normal"/>
    <w:link w:val="TitleChar"/>
    <w:qFormat/>
    <w:rsid w:val="00DF6846"/>
    <w:pPr>
      <w:widowControl/>
      <w:wordWrap/>
      <w:spacing w:after="0" w:line="240" w:lineRule="auto"/>
      <w:jc w:val="center"/>
    </w:pPr>
    <w:rPr>
      <w:rFonts w:ascii="Times New Roman" w:eastAsia="Batang" w:hAnsi="Times New Roman" w:cs="Times New Roman"/>
      <w:kern w:val="0"/>
      <w:sz w:val="24"/>
      <w:szCs w:val="28"/>
      <w:lang w:val="x-none" w:eastAsia="de-DE"/>
    </w:rPr>
  </w:style>
  <w:style w:type="character" w:customStyle="1" w:styleId="TitleChar">
    <w:name w:val="Title Char"/>
    <w:basedOn w:val="DefaultParagraphFont"/>
    <w:link w:val="Title"/>
    <w:rsid w:val="00DF6846"/>
    <w:rPr>
      <w:rFonts w:ascii="Times New Roman" w:eastAsia="Batang" w:hAnsi="Times New Roman" w:cs="Times New Roman"/>
      <w:kern w:val="0"/>
      <w:sz w:val="24"/>
      <w:szCs w:val="28"/>
      <w:lang w:val="x-none" w:eastAsia="de-DE"/>
    </w:rPr>
  </w:style>
  <w:style w:type="paragraph" w:styleId="ListParagraph">
    <w:name w:val="List Paragraph"/>
    <w:basedOn w:val="Normal"/>
    <w:uiPriority w:val="34"/>
    <w:qFormat/>
    <w:rsid w:val="00DF6846"/>
    <w:pPr>
      <w:spacing w:after="0" w:line="240" w:lineRule="auto"/>
      <w:ind w:leftChars="400" w:left="800"/>
    </w:pPr>
    <w:rPr>
      <w:rFonts w:ascii="Times New Roman" w:eastAsia="HYSinMyeongJo-Medium" w:hAnsi="Times New Roman" w:cs="Times New Roman"/>
      <w:kern w:val="0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DF6846"/>
    <w:rPr>
      <w:color w:val="954F72"/>
      <w:u w:val="single"/>
    </w:rPr>
  </w:style>
  <w:style w:type="paragraph" w:customStyle="1" w:styleId="font5">
    <w:name w:val="font5"/>
    <w:basedOn w:val="Normal"/>
    <w:rsid w:val="00DF68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Normal"/>
    <w:rsid w:val="00DF68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2"/>
    </w:rPr>
  </w:style>
  <w:style w:type="paragraph" w:customStyle="1" w:styleId="xl69">
    <w:name w:val="xl69"/>
    <w:basedOn w:val="Normal"/>
    <w:rsid w:val="00DF684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DF684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DF684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DF684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DF6846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DF6846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DF6846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DF6846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DF684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DF6846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DF6846"/>
    <w:pPr>
      <w:widowControl/>
      <w:pBdr>
        <w:top w:val="single" w:sz="12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DF6846"/>
    <w:pPr>
      <w:widowControl/>
      <w:pBdr>
        <w:top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DF6846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DF6846"/>
    <w:pPr>
      <w:widowControl/>
      <w:pBdr>
        <w:top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DF6846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C601AC"/>
  </w:style>
  <w:style w:type="character" w:styleId="LineNumber">
    <w:name w:val="line number"/>
    <w:basedOn w:val="DefaultParagraphFont"/>
    <w:uiPriority w:val="99"/>
    <w:semiHidden/>
    <w:unhideWhenUsed/>
    <w:rsid w:val="002969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3C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B138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BB138A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BB138A"/>
  </w:style>
  <w:style w:type="paragraph" w:styleId="BalloonText">
    <w:name w:val="Balloon Text"/>
    <w:basedOn w:val="Normal"/>
    <w:link w:val="BalloonTextChar"/>
    <w:uiPriority w:val="99"/>
    <w:semiHidden/>
    <w:unhideWhenUsed/>
    <w:rsid w:val="00BB13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8A"/>
    <w:rPr>
      <w:rFonts w:asciiTheme="majorHAnsi" w:eastAsiaTheme="majorEastAsia" w:hAnsiTheme="majorHAnsi" w:cstheme="majorBidi"/>
      <w:sz w:val="18"/>
      <w:szCs w:val="18"/>
    </w:rPr>
  </w:style>
  <w:style w:type="paragraph" w:customStyle="1" w:styleId="Paragraph">
    <w:name w:val="Paragraph"/>
    <w:basedOn w:val="Normal"/>
    <w:link w:val="ParagraphChar"/>
    <w:rsid w:val="00BE45F5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D6B2C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54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542B"/>
  </w:style>
  <w:style w:type="paragraph" w:styleId="Footer">
    <w:name w:val="footer"/>
    <w:basedOn w:val="Normal"/>
    <w:link w:val="FooterChar"/>
    <w:uiPriority w:val="99"/>
    <w:unhideWhenUsed/>
    <w:rsid w:val="005A54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54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42B"/>
    <w:rPr>
      <w:b/>
      <w:bCs/>
    </w:rPr>
  </w:style>
  <w:style w:type="character" w:customStyle="1" w:styleId="ParagraphChar">
    <w:name w:val="Paragraph Char"/>
    <w:basedOn w:val="DefaultParagraphFont"/>
    <w:link w:val="Paragraph"/>
    <w:rsid w:val="00BB034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uiPriority w:val="99"/>
    <w:rsid w:val="0010400F"/>
    <w:rPr>
      <w:color w:val="0000FF"/>
      <w:u w:val="single"/>
    </w:rPr>
  </w:style>
  <w:style w:type="paragraph" w:styleId="Revision">
    <w:name w:val="Revision"/>
    <w:hidden/>
    <w:uiPriority w:val="99"/>
    <w:semiHidden/>
    <w:rsid w:val="00C2509B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D2092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D2092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2092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CommentTextChar"/>
    <w:link w:val="EndNoteBibliography"/>
    <w:rsid w:val="00D2092C"/>
    <w:rPr>
      <w:rFonts w:ascii="Times New Roman" w:hAnsi="Times New Roman" w:cs="Times New Roman"/>
      <w:noProof/>
      <w:sz w:val="24"/>
    </w:rPr>
  </w:style>
  <w:style w:type="paragraph" w:customStyle="1" w:styleId="Acknowledgement">
    <w:name w:val="Acknowledgement"/>
    <w:basedOn w:val="Normal"/>
    <w:rsid w:val="00F61727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F6846"/>
  </w:style>
  <w:style w:type="paragraph" w:styleId="Title">
    <w:name w:val="Title"/>
    <w:basedOn w:val="Normal"/>
    <w:link w:val="TitleChar"/>
    <w:qFormat/>
    <w:rsid w:val="00DF6846"/>
    <w:pPr>
      <w:widowControl/>
      <w:wordWrap/>
      <w:spacing w:after="0" w:line="240" w:lineRule="auto"/>
      <w:jc w:val="center"/>
    </w:pPr>
    <w:rPr>
      <w:rFonts w:ascii="Times New Roman" w:eastAsia="Batang" w:hAnsi="Times New Roman" w:cs="Times New Roman"/>
      <w:kern w:val="0"/>
      <w:sz w:val="24"/>
      <w:szCs w:val="28"/>
      <w:lang w:val="x-none" w:eastAsia="de-DE"/>
    </w:rPr>
  </w:style>
  <w:style w:type="character" w:customStyle="1" w:styleId="TitleChar">
    <w:name w:val="Title Char"/>
    <w:basedOn w:val="DefaultParagraphFont"/>
    <w:link w:val="Title"/>
    <w:rsid w:val="00DF6846"/>
    <w:rPr>
      <w:rFonts w:ascii="Times New Roman" w:eastAsia="Batang" w:hAnsi="Times New Roman" w:cs="Times New Roman"/>
      <w:kern w:val="0"/>
      <w:sz w:val="24"/>
      <w:szCs w:val="28"/>
      <w:lang w:val="x-none" w:eastAsia="de-DE"/>
    </w:rPr>
  </w:style>
  <w:style w:type="paragraph" w:styleId="ListParagraph">
    <w:name w:val="List Paragraph"/>
    <w:basedOn w:val="Normal"/>
    <w:uiPriority w:val="34"/>
    <w:qFormat/>
    <w:rsid w:val="00DF6846"/>
    <w:pPr>
      <w:spacing w:after="0" w:line="240" w:lineRule="auto"/>
      <w:ind w:leftChars="400" w:left="800"/>
    </w:pPr>
    <w:rPr>
      <w:rFonts w:ascii="Times New Roman" w:eastAsia="HYSinMyeongJo-Medium" w:hAnsi="Times New Roman" w:cs="Times New Roman"/>
      <w:kern w:val="0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DF6846"/>
    <w:rPr>
      <w:color w:val="954F72"/>
      <w:u w:val="single"/>
    </w:rPr>
  </w:style>
  <w:style w:type="paragraph" w:customStyle="1" w:styleId="font5">
    <w:name w:val="font5"/>
    <w:basedOn w:val="Normal"/>
    <w:rsid w:val="00DF68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Normal"/>
    <w:rsid w:val="00DF68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2"/>
    </w:rPr>
  </w:style>
  <w:style w:type="paragraph" w:customStyle="1" w:styleId="xl69">
    <w:name w:val="xl69"/>
    <w:basedOn w:val="Normal"/>
    <w:rsid w:val="00DF684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DF684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DF684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DF684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DF6846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DF6846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DF6846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DF6846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DF684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DF6846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DF6846"/>
    <w:pPr>
      <w:widowControl/>
      <w:pBdr>
        <w:top w:val="single" w:sz="12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DF6846"/>
    <w:pPr>
      <w:widowControl/>
      <w:pBdr>
        <w:top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DF6846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DF6846"/>
    <w:pPr>
      <w:widowControl/>
      <w:pBdr>
        <w:top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DF6846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C601AC"/>
  </w:style>
  <w:style w:type="character" w:styleId="LineNumber">
    <w:name w:val="line number"/>
    <w:basedOn w:val="DefaultParagraphFont"/>
    <w:uiPriority w:val="99"/>
    <w:semiHidden/>
    <w:unhideWhenUsed/>
    <w:rsid w:val="00296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48745-AB54-459A-B18F-645A2DEF9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1</Words>
  <Characters>5308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Young Park</dc:creator>
  <cp:lastModifiedBy>m.g</cp:lastModifiedBy>
  <cp:revision>5</cp:revision>
  <cp:lastPrinted>2016-03-04T10:04:00Z</cp:lastPrinted>
  <dcterms:created xsi:type="dcterms:W3CDTF">2017-08-17T05:48:00Z</dcterms:created>
  <dcterms:modified xsi:type="dcterms:W3CDTF">2017-09-08T05:03:00Z</dcterms:modified>
</cp:coreProperties>
</file>